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75295" w14:textId="16C04247" w:rsidR="006513D9" w:rsidRPr="008645D7" w:rsidRDefault="006513D9" w:rsidP="008645D7">
      <w:pPr>
        <w:spacing w:after="0" w:line="240" w:lineRule="auto"/>
        <w:rPr>
          <w:rFonts w:cstheme="minorHAnsi"/>
          <w:b/>
          <w:bCs/>
        </w:rPr>
      </w:pPr>
      <w:r w:rsidRPr="008645D7">
        <w:rPr>
          <w:rFonts w:cstheme="minorHAnsi"/>
          <w:b/>
          <w:bCs/>
          <w:sz w:val="24"/>
          <w:szCs w:val="24"/>
        </w:rPr>
        <w:t>A</w:t>
      </w:r>
    </w:p>
    <w:p w14:paraId="08145049" w14:textId="6F3BC4EB" w:rsidR="00F71C9F" w:rsidRDefault="00F71C9F" w:rsidP="008645D7">
      <w:pPr>
        <w:spacing w:after="0" w:line="240" w:lineRule="auto"/>
      </w:pPr>
      <w:r>
        <w:object w:dxaOrig="8325" w:dyaOrig="5141" w14:anchorId="4785B3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6.25pt;height:257.25pt" o:ole="">
            <v:imagedata r:id="rId5" o:title=""/>
          </v:shape>
          <o:OLEObject Type="Embed" ProgID="Prism8.Document" ShapeID="_x0000_i1025" DrawAspect="Content" ObjectID="_1774263560" r:id="rId6"/>
        </w:object>
      </w:r>
    </w:p>
    <w:p w14:paraId="50D7C6F7" w14:textId="1481D004" w:rsidR="006513D9" w:rsidRDefault="006513D9" w:rsidP="006513D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645D7">
        <w:rPr>
          <w:rFonts w:cstheme="minorHAnsi"/>
          <w:b/>
          <w:bCs/>
          <w:sz w:val="24"/>
          <w:szCs w:val="24"/>
        </w:rPr>
        <w:t>B</w:t>
      </w:r>
      <w:r w:rsidR="00F71C9F">
        <w:object w:dxaOrig="9111" w:dyaOrig="5126" w14:anchorId="134A4AA2">
          <v:shape id="_x0000_i1026" type="#_x0000_t75" style="width:454.5pt;height:256.5pt" o:ole="">
            <v:imagedata r:id="rId7" o:title=""/>
          </v:shape>
          <o:OLEObject Type="Embed" ProgID="Prism8.Document" ShapeID="_x0000_i1026" DrawAspect="Content" ObjectID="_1774263561" r:id="rId8"/>
        </w:object>
      </w:r>
    </w:p>
    <w:p w14:paraId="639DE91A" w14:textId="25D39289" w:rsidR="006513D9" w:rsidRDefault="006513D9" w:rsidP="00173F34">
      <w:pPr>
        <w:spacing w:after="0" w:line="480" w:lineRule="auto"/>
      </w:pPr>
      <w:r w:rsidRPr="00A17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E8461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D0003D">
        <w:rPr>
          <w:rFonts w:ascii="Times New Roman" w:hAnsi="Times New Roman" w:cs="Times New Roman"/>
          <w:sz w:val="24"/>
          <w:szCs w:val="24"/>
          <w:lang w:val="en-GB"/>
        </w:rPr>
        <w:t xml:space="preserve">ASPH and other hypoxia markers detected by </w:t>
      </w:r>
      <w:r w:rsidR="004F37C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 w:rsidRPr="00D0003D">
        <w:rPr>
          <w:rFonts w:ascii="Times New Roman" w:hAnsi="Times New Roman" w:cs="Times New Roman"/>
          <w:sz w:val="24"/>
          <w:szCs w:val="24"/>
          <w:lang w:val="en-GB"/>
        </w:rPr>
        <w:t>mIHC</w:t>
      </w:r>
      <w:proofErr w:type="spellEnd"/>
      <w:r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>
        <w:rPr>
          <w:rFonts w:ascii="Times New Roman" w:hAnsi="Times New Roman" w:cs="Times New Roman"/>
          <w:sz w:val="24"/>
          <w:szCs w:val="24"/>
          <w:lang w:val="en-GB"/>
        </w:rPr>
        <w:t>groups of HPV-positive (HPV+) and HPV-negative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HPV−) tumours 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6513D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parenchyma and </w:t>
      </w:r>
      <w:r w:rsidR="004F37CF" w:rsidRPr="001D3D15">
        <w:rPr>
          <w:rFonts w:ascii="Times New Roman" w:hAnsi="Times New Roman" w:cs="Times New Roman"/>
          <w:sz w:val="24"/>
          <w:szCs w:val="24"/>
          <w:lang w:val="en-GB"/>
        </w:rPr>
        <w:t>stroma (</w:t>
      </w:r>
      <w:r w:rsidR="004F37CF" w:rsidRPr="006513D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4F37CF" w:rsidRPr="001D3D15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>of HNSCCs. T</w:t>
      </w:r>
      <w:r w:rsidRPr="001D3D15">
        <w:rPr>
          <w:rFonts w:ascii="Times New Roman" w:hAnsi="Times New Roman" w:cs="Times New Roman"/>
          <w:color w:val="131413"/>
          <w:sz w:val="24"/>
          <w:szCs w:val="24"/>
          <w:lang w:val="en-GB"/>
        </w:rPr>
        <w:t>he median value is indicated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;</w:t>
      </w:r>
      <w:r w:rsidRPr="001D3D1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 box borders show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 </w:t>
      </w:r>
      <w:r w:rsidRPr="001D3D15">
        <w:rPr>
          <w:rFonts w:ascii="Times New Roman" w:hAnsi="Times New Roman" w:cs="Times New Roman"/>
          <w:color w:val="131413"/>
          <w:sz w:val="24"/>
          <w:szCs w:val="24"/>
          <w:lang w:val="en-GB"/>
        </w:rPr>
        <w:t>upper and lower quartiles</w:t>
      </w:r>
      <w:r w:rsidR="001E6FF2">
        <w:rPr>
          <w:rFonts w:ascii="Times New Roman" w:hAnsi="Times New Roman" w:cs="Times New Roman"/>
          <w:color w:val="131413"/>
          <w:sz w:val="24"/>
          <w:szCs w:val="24"/>
          <w:lang w:val="en-GB"/>
        </w:rPr>
        <w:t>,</w:t>
      </w:r>
      <w:r w:rsidRPr="001D3D1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 whiskers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show </w:t>
      </w:r>
      <w:r w:rsidRPr="001D3D1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variability</w:t>
      </w:r>
      <w:r w:rsidR="002531FB">
        <w:rPr>
          <w:rFonts w:ascii="Times New Roman" w:hAnsi="Times New Roman" w:cs="Times New Roman"/>
          <w:color w:val="131413"/>
          <w:sz w:val="24"/>
          <w:szCs w:val="24"/>
          <w:lang w:val="en-GB"/>
        </w:rPr>
        <w:t>, and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outliers are </w:t>
      </w:r>
      <w:r w:rsidR="00CD5D98">
        <w:rPr>
          <w:rFonts w:ascii="Times New Roman" w:hAnsi="Times New Roman" w:cs="Times New Roman"/>
          <w:color w:val="131413"/>
          <w:sz w:val="24"/>
          <w:szCs w:val="24"/>
          <w:lang w:val="en-GB"/>
        </w:rPr>
        <w:t>indicated</w:t>
      </w:r>
      <w:r w:rsidRPr="001D3D15">
        <w:rPr>
          <w:rFonts w:ascii="AdvTTb5929f4c" w:hAnsi="AdvTTb5929f4c" w:cs="AdvTTb5929f4c"/>
          <w:color w:val="131413"/>
          <w:sz w:val="16"/>
          <w:szCs w:val="16"/>
          <w:lang w:val="en-GB"/>
        </w:rPr>
        <w:t>.</w:t>
      </w:r>
      <w:r w:rsidR="001E6FF2">
        <w:rPr>
          <w:rFonts w:ascii="AdvTTb5929f4c" w:hAnsi="AdvTTb5929f4c" w:cs="AdvTTb5929f4c"/>
          <w:color w:val="131413"/>
          <w:sz w:val="16"/>
          <w:szCs w:val="16"/>
          <w:lang w:val="en-GB"/>
        </w:rPr>
        <w:t xml:space="preserve"> </w:t>
      </w:r>
      <w:r w:rsidRPr="001D3D15">
        <w:rPr>
          <w:rFonts w:ascii="Times New Roman" w:hAnsi="Times New Roman" w:cs="Times New Roman"/>
          <w:sz w:val="24"/>
          <w:szCs w:val="24"/>
          <w:lang w:val="en-GB"/>
        </w:rPr>
        <w:t>*p ˂0.05, ** p ˂0.01, *** p ˂0.001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**** p ˂0.0001</w:t>
      </w:r>
    </w:p>
    <w:sectPr w:rsidR="006513D9" w:rsidSect="00014FC3">
      <w:pgSz w:w="11906" w:h="16838"/>
      <w:pgMar w:top="851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dvTTb5929f4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3F6ED5"/>
    <w:multiLevelType w:val="hybridMultilevel"/>
    <w:tmpl w:val="18643092"/>
    <w:lvl w:ilvl="0" w:tplc="5AE4673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082FF2"/>
    <w:multiLevelType w:val="hybridMultilevel"/>
    <w:tmpl w:val="DDA6E79E"/>
    <w:lvl w:ilvl="0" w:tplc="5E3A69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788257">
    <w:abstractNumId w:val="1"/>
  </w:num>
  <w:num w:numId="2" w16cid:durableId="716247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Y3NbQwMDY0Mbe0NDRQ0lEKTi0uzszPAykwNKoFANePNm4tAAAA"/>
  </w:docVars>
  <w:rsids>
    <w:rsidRoot w:val="0042708D"/>
    <w:rsid w:val="000136EF"/>
    <w:rsid w:val="00014FC3"/>
    <w:rsid w:val="00025EDF"/>
    <w:rsid w:val="00173F34"/>
    <w:rsid w:val="0019423A"/>
    <w:rsid w:val="001A65EC"/>
    <w:rsid w:val="001E55D0"/>
    <w:rsid w:val="001E6FF2"/>
    <w:rsid w:val="00203DA5"/>
    <w:rsid w:val="002531FB"/>
    <w:rsid w:val="0026282F"/>
    <w:rsid w:val="00262DBB"/>
    <w:rsid w:val="002B2611"/>
    <w:rsid w:val="002D5174"/>
    <w:rsid w:val="0032292C"/>
    <w:rsid w:val="00354473"/>
    <w:rsid w:val="00355B92"/>
    <w:rsid w:val="0042708D"/>
    <w:rsid w:val="0043133C"/>
    <w:rsid w:val="00457C37"/>
    <w:rsid w:val="004F37CF"/>
    <w:rsid w:val="006513D9"/>
    <w:rsid w:val="00753CC2"/>
    <w:rsid w:val="00797CF0"/>
    <w:rsid w:val="007E338E"/>
    <w:rsid w:val="00834911"/>
    <w:rsid w:val="00842C78"/>
    <w:rsid w:val="00861430"/>
    <w:rsid w:val="008645D7"/>
    <w:rsid w:val="00893260"/>
    <w:rsid w:val="008D5DDF"/>
    <w:rsid w:val="0090024D"/>
    <w:rsid w:val="00973620"/>
    <w:rsid w:val="009A49B2"/>
    <w:rsid w:val="00A00371"/>
    <w:rsid w:val="00A17723"/>
    <w:rsid w:val="00B9376B"/>
    <w:rsid w:val="00BA2A17"/>
    <w:rsid w:val="00BF32DF"/>
    <w:rsid w:val="00C54974"/>
    <w:rsid w:val="00CD5D98"/>
    <w:rsid w:val="00D8179D"/>
    <w:rsid w:val="00E0160E"/>
    <w:rsid w:val="00E1752F"/>
    <w:rsid w:val="00E7725D"/>
    <w:rsid w:val="00E84613"/>
    <w:rsid w:val="00EB1604"/>
    <w:rsid w:val="00EE674B"/>
    <w:rsid w:val="00F1507A"/>
    <w:rsid w:val="00F7044F"/>
    <w:rsid w:val="00F71C9F"/>
    <w:rsid w:val="00F7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F4E3E4"/>
  <w15:chartTrackingRefBased/>
  <w15:docId w15:val="{0E956D52-ADAD-423E-A28F-E955D417A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6513D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03DA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203DA5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203DA5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03DA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03DA5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614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61430"/>
    <w:rPr>
      <w:rFonts w:ascii="Segoe UI" w:hAnsi="Segoe UI" w:cs="Segoe UI"/>
      <w:sz w:val="18"/>
      <w:szCs w:val="18"/>
    </w:rPr>
  </w:style>
  <w:style w:type="table" w:customStyle="1" w:styleId="Svtltabulkasmkou11">
    <w:name w:val="Světlá tabulka s mřížkou 11"/>
    <w:basedOn w:val="Normlntabulka"/>
    <w:uiPriority w:val="46"/>
    <w:rsid w:val="00F704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42tablebody">
    <w:name w:val="MDPI_4.2_table_body"/>
    <w:qFormat/>
    <w:rsid w:val="00EB1604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Odstavecseseznamem">
    <w:name w:val="List Paragraph"/>
    <w:basedOn w:val="Normln"/>
    <w:uiPriority w:val="34"/>
    <w:qFormat/>
    <w:rsid w:val="00BF32DF"/>
    <w:pPr>
      <w:ind w:left="720"/>
      <w:contextualSpacing/>
    </w:pPr>
  </w:style>
  <w:style w:type="character" w:styleId="slodku">
    <w:name w:val="line number"/>
    <w:basedOn w:val="Standardnpsmoodstavce"/>
    <w:uiPriority w:val="99"/>
    <w:semiHidden/>
    <w:unhideWhenUsed/>
    <w:rsid w:val="00173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060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5937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helova Jana</dc:creator>
  <cp:keywords/>
  <dc:description/>
  <cp:lastModifiedBy>Jana Šmahelová</cp:lastModifiedBy>
  <cp:revision>2</cp:revision>
  <dcterms:created xsi:type="dcterms:W3CDTF">2024-04-10T12:13:00Z</dcterms:created>
  <dcterms:modified xsi:type="dcterms:W3CDTF">2024-04-10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7995138abab21a011c55d1fc1a52bc89ad4aeaf9a3d723d5aa3af7f0ec7a3c</vt:lpwstr>
  </property>
</Properties>
</file>